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49F5A" w14:textId="77777777" w:rsidR="0056510F" w:rsidRPr="00006356" w:rsidRDefault="0056510F" w:rsidP="0056510F">
      <w:pPr>
        <w:rPr>
          <w:rFonts w:ascii="Times New Roman" w:hAnsi="Times New Roman" w:cs="Times New Roman"/>
          <w:b/>
          <w:noProof/>
          <w:sz w:val="20"/>
          <w:szCs w:val="20"/>
          <w:lang w:eastAsia="en-GB"/>
        </w:rPr>
      </w:pPr>
      <w:r w:rsidRPr="00006356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t>Supplemental Table 6. Sensitivity analyses of primary outcomes, accounting for (A) non-completers, and (B) DMD participants taking B-blockers.</w:t>
      </w: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992"/>
        <w:gridCol w:w="709"/>
        <w:gridCol w:w="1276"/>
        <w:gridCol w:w="708"/>
        <w:gridCol w:w="1276"/>
        <w:gridCol w:w="709"/>
        <w:gridCol w:w="1134"/>
        <w:gridCol w:w="709"/>
      </w:tblGrid>
      <w:tr w:rsidR="0056510F" w:rsidRPr="00B35499" w14:paraId="73FEA87D" w14:textId="77777777" w:rsidTr="00FB427D">
        <w:trPr>
          <w:trHeight w:val="468"/>
        </w:trPr>
        <w:tc>
          <w:tcPr>
            <w:tcW w:w="9493" w:type="dxa"/>
            <w:gridSpan w:val="10"/>
            <w:shd w:val="clear" w:color="auto" w:fill="auto"/>
            <w:vAlign w:val="center"/>
            <w:hideMark/>
          </w:tcPr>
          <w:p w14:paraId="69621CFB" w14:textId="77777777" w:rsidR="0056510F" w:rsidRPr="00B35499" w:rsidRDefault="0056510F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 Sensitivity analysis including/excluding non-</w:t>
            </w:r>
            <w:proofErr w:type="spellStart"/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leters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56510F" w:rsidRPr="00B35499" w14:paraId="0CB2A46D" w14:textId="77777777" w:rsidTr="00FB427D">
        <w:trPr>
          <w:trHeight w:val="486"/>
        </w:trPr>
        <w:tc>
          <w:tcPr>
            <w:tcW w:w="1413" w:type="dxa"/>
            <w:shd w:val="clear" w:color="auto" w:fill="auto"/>
            <w:vAlign w:val="center"/>
          </w:tcPr>
          <w:p w14:paraId="0B92C56A" w14:textId="77777777" w:rsidR="0056510F" w:rsidRPr="00B35499" w:rsidRDefault="0056510F" w:rsidP="00FB42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080" w:type="dxa"/>
            <w:gridSpan w:val="9"/>
            <w:shd w:val="clear" w:color="auto" w:fill="auto"/>
            <w:noWrap/>
            <w:vAlign w:val="center"/>
          </w:tcPr>
          <w:p w14:paraId="18AC2CAE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ean differences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(95% Confidence Intervals)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for between groups comparisons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  <w:p w14:paraId="203AD964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(DMD vs. Control)</w:t>
            </w:r>
          </w:p>
        </w:tc>
      </w:tr>
      <w:tr w:rsidR="0056510F" w:rsidRPr="00B35499" w14:paraId="61174413" w14:textId="77777777" w:rsidTr="00FB427D">
        <w:trPr>
          <w:trHeight w:val="25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C5AADEF" w14:textId="77777777" w:rsidR="0056510F" w:rsidRPr="00B35499" w:rsidRDefault="0056510F" w:rsidP="00FB42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CF7679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B00F932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CR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, µS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64A2BF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C439FA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CR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CS+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ACQ1 block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, µS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d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5CF0F553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3005243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CR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EXT,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5E609766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µS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9D13B3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709863B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ΔHR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bpm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f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6F54DD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56510F" w:rsidRPr="00B35499" w14:paraId="6EB76D20" w14:textId="77777777" w:rsidTr="00FB427D">
        <w:trPr>
          <w:trHeight w:val="25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549B8A08" w14:textId="77777777" w:rsidR="0056510F" w:rsidRPr="00B35499" w:rsidRDefault="0056510F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MD all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0B3BC8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001508E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.1 </w:t>
            </w:r>
          </w:p>
          <w:p w14:paraId="0D7C3CD1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1.0, 5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235E09C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0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7F6B3D7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  <w:p w14:paraId="6E5DF99F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1.0, 3.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63E43A5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DB5E696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.37 </w:t>
            </w:r>
          </w:p>
          <w:p w14:paraId="065BD393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0.23, 0.9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BD06208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44D8627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8.8 </w:t>
            </w:r>
          </w:p>
          <w:p w14:paraId="3D205751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7.2, -0.3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C28D67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4</w:t>
            </w:r>
          </w:p>
        </w:tc>
      </w:tr>
      <w:tr w:rsidR="0056510F" w:rsidRPr="00B35499" w14:paraId="6E4C59B6" w14:textId="77777777" w:rsidTr="00FB427D">
        <w:trPr>
          <w:trHeight w:val="25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DE2541F" w14:textId="77777777" w:rsidR="0056510F" w:rsidRPr="00B35499" w:rsidRDefault="0056510F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MD excl. non-complet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C1E787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DBFDB6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.5 </w:t>
            </w:r>
          </w:p>
          <w:p w14:paraId="25A0F687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1.3, 5.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1E507E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0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502B522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.6 </w:t>
            </w:r>
          </w:p>
          <w:p w14:paraId="13EBBE82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1.2, 3.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F83CF2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&lt;.00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46E0D7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0.31 </w:t>
            </w:r>
          </w:p>
          <w:p w14:paraId="4D2C522D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0.3, 0.9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59596C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6C84C3D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9.5 </w:t>
            </w:r>
          </w:p>
          <w:p w14:paraId="5D21AF5A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-18.4, -0.6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050FED0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4</w:t>
            </w:r>
          </w:p>
        </w:tc>
      </w:tr>
      <w:tr w:rsidR="0056510F" w:rsidRPr="00B35499" w14:paraId="4ECE8CAD" w14:textId="77777777" w:rsidTr="00FB427D">
        <w:trPr>
          <w:trHeight w:val="422"/>
        </w:trPr>
        <w:tc>
          <w:tcPr>
            <w:tcW w:w="9493" w:type="dxa"/>
            <w:gridSpan w:val="10"/>
            <w:shd w:val="clear" w:color="auto" w:fill="auto"/>
            <w:vAlign w:val="center"/>
            <w:hideMark/>
          </w:tcPr>
          <w:p w14:paraId="021A878B" w14:textId="77777777" w:rsidR="0056510F" w:rsidRPr="00B35499" w:rsidRDefault="0056510F" w:rsidP="00FB42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B Sensitivity analysis including/excluding B-blocker </w:t>
            </w:r>
            <w:proofErr w:type="spellStart"/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articipant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56510F" w:rsidRPr="00B35499" w14:paraId="57BD1BA2" w14:textId="77777777" w:rsidTr="00FB427D">
        <w:trPr>
          <w:trHeight w:val="441"/>
        </w:trPr>
        <w:tc>
          <w:tcPr>
            <w:tcW w:w="1413" w:type="dxa"/>
            <w:shd w:val="clear" w:color="auto" w:fill="auto"/>
            <w:vAlign w:val="center"/>
          </w:tcPr>
          <w:p w14:paraId="64F7B6FE" w14:textId="77777777" w:rsidR="0056510F" w:rsidRPr="00B35499" w:rsidRDefault="0056510F" w:rsidP="00FB42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E341F92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685" w:type="dxa"/>
            <w:gridSpan w:val="4"/>
            <w:shd w:val="clear" w:color="auto" w:fill="auto"/>
            <w:vAlign w:val="center"/>
          </w:tcPr>
          <w:p w14:paraId="00ABC9BB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ΔHR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within groups, in bpm</w:t>
            </w:r>
          </w:p>
        </w:tc>
        <w:tc>
          <w:tcPr>
            <w:tcW w:w="3828" w:type="dxa"/>
            <w:gridSpan w:val="4"/>
            <w:shd w:val="clear" w:color="auto" w:fill="auto"/>
            <w:vAlign w:val="center"/>
          </w:tcPr>
          <w:p w14:paraId="5966CC6B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Mean difference in ΔHR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(95% Confidence Intervals),</w:t>
            </w: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 in bpm, between DMD vs. Control</w:t>
            </w:r>
          </w:p>
        </w:tc>
      </w:tr>
      <w:tr w:rsidR="0056510F" w:rsidRPr="00B35499" w14:paraId="5DE4811F" w14:textId="77777777" w:rsidTr="00FB427D">
        <w:trPr>
          <w:trHeight w:val="25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0CD9F756" w14:textId="77777777" w:rsidR="0056510F" w:rsidRPr="00B35499" w:rsidRDefault="0056510F" w:rsidP="00FB427D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F25DC9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14:paraId="0D049CB3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an ΔHR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d</w:t>
            </w:r>
            <w:proofErr w:type="spellEnd"/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984" w:type="dxa"/>
            <w:gridSpan w:val="2"/>
            <w:shd w:val="clear" w:color="auto" w:fill="auto"/>
            <w:vAlign w:val="center"/>
          </w:tcPr>
          <w:p w14:paraId="04FC26BE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P, </w:t>
            </w:r>
          </w:p>
          <w:p w14:paraId="586704D7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ithin group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03318054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ean diff. ΔHR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bscript"/>
                <w:lang w:eastAsia="en-GB"/>
              </w:rPr>
              <w:t>UC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95%CI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D14D04A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</w:t>
            </w:r>
          </w:p>
          <w:p w14:paraId="42875C16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(DMD vs. Control)</w:t>
            </w:r>
          </w:p>
        </w:tc>
      </w:tr>
      <w:tr w:rsidR="0056510F" w:rsidRPr="00B35499" w14:paraId="5637F39A" w14:textId="77777777" w:rsidTr="00FB427D">
        <w:trPr>
          <w:trHeight w:val="25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223A66E4" w14:textId="77777777" w:rsidR="0056510F" w:rsidRPr="00B35499" w:rsidRDefault="0056510F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8A107F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14:paraId="0CA79F8C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0.8 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12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14:paraId="15A0754F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75</w:t>
            </w:r>
          </w:p>
        </w:tc>
        <w:tc>
          <w:tcPr>
            <w:tcW w:w="3828" w:type="dxa"/>
            <w:gridSpan w:val="4"/>
            <w:shd w:val="clear" w:color="auto" w:fill="auto"/>
            <w:vAlign w:val="center"/>
          </w:tcPr>
          <w:p w14:paraId="47C11B0F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</w:tr>
      <w:tr w:rsidR="0056510F" w:rsidRPr="00B35499" w14:paraId="727410DD" w14:textId="77777777" w:rsidTr="00FB427D">
        <w:trPr>
          <w:trHeight w:val="25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3B893D07" w14:textId="77777777" w:rsidR="0056510F" w:rsidRPr="00B35499" w:rsidRDefault="0056510F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MD all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F70678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14:paraId="11BFE3AB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6.4 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9.7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14:paraId="098DC1D5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1E51D063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8.7 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17.0, -0.5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43B42ECC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4</w:t>
            </w:r>
          </w:p>
        </w:tc>
      </w:tr>
      <w:tr w:rsidR="0056510F" w:rsidRPr="00B35499" w14:paraId="2F4776C3" w14:textId="77777777" w:rsidTr="00FB427D">
        <w:trPr>
          <w:trHeight w:val="255"/>
        </w:trPr>
        <w:tc>
          <w:tcPr>
            <w:tcW w:w="1413" w:type="dxa"/>
            <w:shd w:val="clear" w:color="auto" w:fill="auto"/>
            <w:noWrap/>
            <w:vAlign w:val="center"/>
            <w:hideMark/>
          </w:tcPr>
          <w:p w14:paraId="69B7D66F" w14:textId="77777777" w:rsidR="0056510F" w:rsidRPr="00B35499" w:rsidRDefault="0056510F" w:rsidP="00FB42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DMD excl. B-blocke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CAA4CBF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  <w:hideMark/>
          </w:tcPr>
          <w:p w14:paraId="3C4F0EDB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6.6 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9.9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</w:tcPr>
          <w:p w14:paraId="3FF9CEBC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01</w:t>
            </w:r>
          </w:p>
        </w:tc>
        <w:tc>
          <w:tcPr>
            <w:tcW w:w="1985" w:type="dxa"/>
            <w:gridSpan w:val="2"/>
            <w:shd w:val="clear" w:color="auto" w:fill="auto"/>
            <w:vAlign w:val="center"/>
          </w:tcPr>
          <w:p w14:paraId="6D7CE0B4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-9.1 </w:t>
            </w: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17.5, -0.7)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6AC5547F" w14:textId="77777777" w:rsidR="0056510F" w:rsidRPr="00B35499" w:rsidRDefault="0056510F" w:rsidP="00FB4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3</w:t>
            </w:r>
          </w:p>
        </w:tc>
      </w:tr>
    </w:tbl>
    <w:p w14:paraId="63A3DC99" w14:textId="77777777" w:rsidR="0056510F" w:rsidRDefault="0056510F" w:rsidP="0056510F">
      <w:pPr>
        <w:spacing w:after="0" w:line="240" w:lineRule="auto"/>
        <w:rPr>
          <w:rFonts w:ascii="Gill Sans MT" w:hAnsi="Gill Sans MT" w:cs="Times New Roman"/>
          <w:bCs/>
          <w:noProof/>
          <w:sz w:val="16"/>
          <w:szCs w:val="16"/>
          <w:vertAlign w:val="superscript"/>
          <w:lang w:eastAsia="en-GB"/>
        </w:rPr>
      </w:pPr>
    </w:p>
    <w:p w14:paraId="2052B78B" w14:textId="77777777" w:rsidR="0056510F" w:rsidRPr="00B35499" w:rsidRDefault="0056510F" w:rsidP="0056510F">
      <w:pPr>
        <w:spacing w:after="0" w:line="360" w:lineRule="auto"/>
        <w:jc w:val="both"/>
        <w:rPr>
          <w:rFonts w:ascii="Times New Roman" w:hAnsi="Times New Roman" w:cs="Times New Roman"/>
          <w:bCs/>
          <w:noProof/>
          <w:sz w:val="20"/>
          <w:szCs w:val="20"/>
          <w:lang w:eastAsia="en-GB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>a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Non-completers were defined as participants completing &lt;4 extinction blocks. All primary SCR and HR metrics were derived prior to this time point.</w:t>
      </w:r>
    </w:p>
    <w:p w14:paraId="205820CC" w14:textId="77777777" w:rsidR="0056510F" w:rsidRPr="00B35499" w:rsidRDefault="0056510F" w:rsidP="0056510F">
      <w:pPr>
        <w:spacing w:after="0" w:line="360" w:lineRule="auto"/>
        <w:jc w:val="both"/>
        <w:rPr>
          <w:rFonts w:ascii="Times New Roman" w:hAnsi="Times New Roman" w:cs="Times New Roman"/>
          <w:bCs/>
          <w:noProof/>
          <w:sz w:val="20"/>
          <w:szCs w:val="20"/>
          <w:lang w:eastAsia="en-GB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>b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Significance (Sig.) testing using univariate ANOVA adjusted for IQ for between-groups analyses, and 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repeated measures ANOVA for within-group analyses. </w:t>
      </w:r>
      <w:r w:rsidRPr="00B35499">
        <w:rPr>
          <w:rFonts w:ascii="Times New Roman" w:hAnsi="Times New Roman" w:cs="Times New Roman"/>
          <w:noProof/>
          <w:sz w:val="20"/>
          <w:szCs w:val="20"/>
          <w:lang w:eastAsia="en-GB"/>
        </w:rPr>
        <w:t xml:space="preserve">Alpha level </w:t>
      </w:r>
      <w:r w:rsidRPr="00B35499">
        <w:rPr>
          <w:rFonts w:ascii="Times New Roman" w:hAnsi="Times New Roman" w:cs="Times New Roman"/>
          <w:i/>
          <w:noProof/>
          <w:sz w:val="20"/>
          <w:szCs w:val="20"/>
          <w:lang w:eastAsia="en-GB"/>
        </w:rPr>
        <w:t>P</w:t>
      </w:r>
      <w:r w:rsidRPr="00B35499">
        <w:rPr>
          <w:rFonts w:ascii="Times New Roman" w:hAnsi="Times New Roman" w:cs="Times New Roman"/>
          <w:noProof/>
          <w:sz w:val="20"/>
          <w:szCs w:val="20"/>
          <w:lang w:eastAsia="en-GB"/>
        </w:rPr>
        <w:t>=.05.</w:t>
      </w:r>
      <w:r w:rsidRPr="00B35499">
        <w:rPr>
          <w:rFonts w:ascii="Times New Roman" w:hAnsi="Times New Roman" w:cs="Times New Roman"/>
          <w:i/>
          <w:iCs/>
          <w:noProof/>
          <w:sz w:val="20"/>
          <w:szCs w:val="20"/>
          <w:lang w:eastAsia="en-GB"/>
        </w:rPr>
        <w:t xml:space="preserve"> P</w:t>
      </w:r>
      <w:r w:rsidRPr="00B35499">
        <w:rPr>
          <w:rFonts w:ascii="Times New Roman" w:hAnsi="Times New Roman" w:cs="Times New Roman"/>
          <w:noProof/>
          <w:sz w:val="20"/>
          <w:szCs w:val="20"/>
          <w:lang w:eastAsia="en-GB"/>
        </w:rPr>
        <w:t>-values &lt;.05 are highlighted in bold. Bonferroni adjustment made for multiple comparisons.</w:t>
      </w:r>
    </w:p>
    <w:p w14:paraId="6FEEE8A8" w14:textId="77777777" w:rsidR="0056510F" w:rsidRPr="00B35499" w:rsidRDefault="0056510F" w:rsidP="0056510F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>c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SCR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bscript"/>
          <w:lang w:eastAsia="en-GB"/>
        </w:rPr>
        <w:t>UC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= Unconditioned skin conductance response to the first ‘threat’ trial with conditioned stimulus, CS+, in microSiemens (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µS).</w:t>
      </w:r>
    </w:p>
    <w:p w14:paraId="3B6057DD" w14:textId="77777777" w:rsidR="0056510F" w:rsidRPr="00B35499" w:rsidRDefault="0056510F" w:rsidP="0056510F">
      <w:pPr>
        <w:spacing w:after="0" w:line="360" w:lineRule="auto"/>
        <w:jc w:val="both"/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 xml:space="preserve">d </w:t>
      </w:r>
      <w:r w:rsidRPr="00B3549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>SCR</w:t>
      </w:r>
      <w:r w:rsidRPr="00B35499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  <w:lang w:eastAsia="en-GB"/>
        </w:rPr>
        <w:t>CS+</w:t>
      </w:r>
      <w:r w:rsidRPr="00B35499">
        <w:rPr>
          <w:rFonts w:ascii="Times New Roman" w:eastAsia="Times New Roman" w:hAnsi="Times New Roman" w:cs="Times New Roman"/>
          <w:color w:val="000000"/>
          <w:sz w:val="20"/>
          <w:szCs w:val="20"/>
          <w:lang w:eastAsia="en-GB"/>
        </w:rPr>
        <w:t xml:space="preserve"> ACQ1 = 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>Skin conductance response to ‘threat’ CS+ trials in first Acquisition block.</w:t>
      </w:r>
    </w:p>
    <w:p w14:paraId="7A17833C" w14:textId="77777777" w:rsidR="0056510F" w:rsidRPr="00B35499" w:rsidRDefault="0056510F" w:rsidP="0056510F">
      <w:pPr>
        <w:spacing w:after="0" w:line="360" w:lineRule="auto"/>
        <w:jc w:val="both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>e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SCR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bscript"/>
        </w:rPr>
        <w:t>EXT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= Conditioned skin conductance response to the first CS+ trial of the Extinction phase, in 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µS.</w:t>
      </w:r>
    </w:p>
    <w:p w14:paraId="0249CC91" w14:textId="42B84884" w:rsidR="00C36752" w:rsidRPr="0056510F" w:rsidRDefault="0056510F" w:rsidP="0056510F">
      <w:pPr>
        <w:spacing w:after="0" w:line="360" w:lineRule="auto"/>
        <w:jc w:val="both"/>
        <w:rPr>
          <w:rFonts w:ascii="Times New Roman" w:hAnsi="Times New Roman" w:cs="Times New Roman"/>
          <w:bCs/>
          <w:noProof/>
          <w:sz w:val="20"/>
          <w:szCs w:val="20"/>
          <w:lang w:eastAsia="en-GB"/>
        </w:rPr>
      </w:pPr>
      <w:r w:rsidRPr="00B35499">
        <w:rPr>
          <w:rFonts w:ascii="Times New Roman" w:hAnsi="Times New Roman" w:cs="Times New Roman"/>
          <w:bCs/>
          <w:noProof/>
          <w:sz w:val="20"/>
          <w:szCs w:val="20"/>
          <w:vertAlign w:val="superscript"/>
          <w:lang w:eastAsia="en-GB"/>
        </w:rPr>
        <w:t>f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ΔHR</w:t>
      </w:r>
      <w:r w:rsidRPr="00B35499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bscript"/>
        </w:rPr>
        <w:t>UC</w:t>
      </w:r>
      <w:r w:rsidRPr="00B35499">
        <w:rPr>
          <w:rFonts w:ascii="Times New Roman" w:hAnsi="Times New Roman" w:cs="Times New Roman"/>
          <w:bCs/>
          <w:noProof/>
          <w:sz w:val="20"/>
          <w:szCs w:val="20"/>
          <w:lang w:eastAsia="en-GB"/>
        </w:rPr>
        <w:t xml:space="preserve"> = Unconditioned change in heart rate response to the first CS+ ‘threat’ trial, in beats per minute (bpm).</w:t>
      </w:r>
    </w:p>
    <w:sectPr w:rsidR="00C36752" w:rsidRPr="0056510F" w:rsidSect="0056510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E330F4"/>
    <w:multiLevelType w:val="multilevel"/>
    <w:tmpl w:val="D1E86B8C"/>
    <w:lvl w:ilvl="0">
      <w:start w:val="1"/>
      <w:numFmt w:val="decimal"/>
      <w:lvlText w:val="Chapter 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10F"/>
    <w:rsid w:val="001B0AA1"/>
    <w:rsid w:val="0056510F"/>
    <w:rsid w:val="005C7F5E"/>
    <w:rsid w:val="007D7513"/>
    <w:rsid w:val="00BA7372"/>
    <w:rsid w:val="00C3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E4619"/>
  <w15:chartTrackingRefBased/>
  <w15:docId w15:val="{84CA230F-F665-458D-9009-150453C2A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GB" w:eastAsia="en-US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10F"/>
    <w:pPr>
      <w:spacing w:line="259" w:lineRule="auto"/>
    </w:pPr>
    <w:rPr>
      <w:rFonts w:asciiTheme="minorHAnsi" w:hAnsiTheme="minorHAnsi"/>
      <w:sz w:val="22"/>
      <w:szCs w:val="22"/>
    </w:rPr>
  </w:style>
  <w:style w:type="paragraph" w:styleId="Heading1">
    <w:name w:val="heading 1"/>
    <w:aliases w:val="Thesis Chapter Heading"/>
    <w:basedOn w:val="Normal"/>
    <w:next w:val="Normal"/>
    <w:link w:val="Heading1Char"/>
    <w:uiPriority w:val="9"/>
    <w:qFormat/>
    <w:rsid w:val="005C7F5E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Thesis subheading 1"/>
    <w:basedOn w:val="Normal"/>
    <w:next w:val="Normal"/>
    <w:link w:val="Heading2Char"/>
    <w:uiPriority w:val="9"/>
    <w:unhideWhenUsed/>
    <w:qFormat/>
    <w:rsid w:val="005C7F5E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aliases w:val="Thesis subheading 2"/>
    <w:basedOn w:val="Normal"/>
    <w:next w:val="Normal"/>
    <w:link w:val="Heading3Char"/>
    <w:uiPriority w:val="9"/>
    <w:semiHidden/>
    <w:unhideWhenUsed/>
    <w:qFormat/>
    <w:rsid w:val="005C7F5E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aliases w:val="Thesis subheading 3"/>
    <w:basedOn w:val="Normal"/>
    <w:next w:val="Normal"/>
    <w:link w:val="Heading4Char"/>
    <w:uiPriority w:val="9"/>
    <w:semiHidden/>
    <w:unhideWhenUsed/>
    <w:qFormat/>
    <w:rsid w:val="005C7F5E"/>
    <w:pPr>
      <w:keepNext/>
      <w:keepLines/>
      <w:spacing w:before="40" w:line="36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aliases w:val="Thesis subheading 3 Char"/>
    <w:basedOn w:val="DefaultParagraphFont"/>
    <w:link w:val="Heading4"/>
    <w:uiPriority w:val="9"/>
    <w:semiHidden/>
    <w:rsid w:val="005C7F5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en-GB"/>
    </w:rPr>
  </w:style>
  <w:style w:type="paragraph" w:customStyle="1" w:styleId="Thesisbodytext">
    <w:name w:val="Thesis body text"/>
    <w:basedOn w:val="Normal"/>
    <w:rsid w:val="00BA7372"/>
    <w:pPr>
      <w:spacing w:line="360" w:lineRule="auto"/>
      <w:jc w:val="both"/>
    </w:pPr>
    <w:rPr>
      <w:rFonts w:ascii="Arial" w:eastAsia="Times New Roman" w:hAnsi="Arial" w:cs="Times New Roman"/>
      <w:sz w:val="24"/>
      <w:szCs w:val="20"/>
    </w:rPr>
  </w:style>
  <w:style w:type="character" w:customStyle="1" w:styleId="Heading2Char">
    <w:name w:val="Heading 2 Char"/>
    <w:aliases w:val="Thesis subheading 1 Char"/>
    <w:basedOn w:val="DefaultParagraphFont"/>
    <w:link w:val="Heading2"/>
    <w:uiPriority w:val="9"/>
    <w:rsid w:val="005C7F5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1Char">
    <w:name w:val="Heading 1 Char"/>
    <w:aliases w:val="Thesis Chapter Heading Char"/>
    <w:basedOn w:val="DefaultParagraphFont"/>
    <w:link w:val="Heading1"/>
    <w:uiPriority w:val="9"/>
    <w:rsid w:val="005C7F5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customStyle="1" w:styleId="Heading3Char">
    <w:name w:val="Heading 3 Char"/>
    <w:aliases w:val="Thesis subheading 2 Char"/>
    <w:basedOn w:val="DefaultParagraphFont"/>
    <w:link w:val="Heading3"/>
    <w:uiPriority w:val="9"/>
    <w:semiHidden/>
    <w:rsid w:val="005C7F5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paragraph" w:styleId="Caption">
    <w:name w:val="caption"/>
    <w:aliases w:val="Thesis caption"/>
    <w:basedOn w:val="Normal"/>
    <w:next w:val="Normal"/>
    <w:uiPriority w:val="35"/>
    <w:semiHidden/>
    <w:unhideWhenUsed/>
    <w:qFormat/>
    <w:rsid w:val="005C7F5E"/>
    <w:pPr>
      <w:spacing w:after="200" w:line="360" w:lineRule="auto"/>
    </w:pPr>
    <w:rPr>
      <w:rFonts w:ascii="Arial" w:hAnsi="Arial"/>
      <w:i/>
      <w:iCs/>
      <w:color w:val="44546A" w:themeColor="text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unhideWhenUsed/>
    <w:rsid w:val="005C7F5E"/>
    <w:pPr>
      <w:spacing w:after="100" w:line="360" w:lineRule="auto"/>
    </w:pPr>
    <w:rPr>
      <w:rFonts w:ascii="Arial" w:hAnsi="Arial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C7F5E"/>
    <w:pPr>
      <w:spacing w:after="100" w:line="360" w:lineRule="auto"/>
      <w:ind w:left="240"/>
    </w:pPr>
    <w:rPr>
      <w:rFonts w:ascii="Arial" w:hAnsi="Arial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5C7F5E"/>
    <w:pPr>
      <w:spacing w:after="100" w:line="360" w:lineRule="auto"/>
      <w:ind w:left="480"/>
    </w:pPr>
    <w:rPr>
      <w:rFonts w:ascii="Arial" w:hAnsi="Arial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C7F5E"/>
    <w:pPr>
      <w:tabs>
        <w:tab w:val="center" w:pos="4513"/>
        <w:tab w:val="right" w:pos="9026"/>
      </w:tabs>
      <w:spacing w:line="360" w:lineRule="auto"/>
    </w:pPr>
    <w:rPr>
      <w:rFonts w:ascii="Arial" w:hAnsi="Arial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5C7F5E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C7F5E"/>
    <w:pPr>
      <w:tabs>
        <w:tab w:val="center" w:pos="4513"/>
        <w:tab w:val="right" w:pos="9026"/>
      </w:tabs>
      <w:spacing w:line="360" w:lineRule="auto"/>
    </w:pPr>
    <w:rPr>
      <w:rFonts w:ascii="Arial" w:hAnsi="Arial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5C7F5E"/>
    <w:rPr>
      <w:rFonts w:ascii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5C7F5E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5C7F5E"/>
    <w:pPr>
      <w:spacing w:line="360" w:lineRule="auto"/>
      <w:ind w:left="720"/>
      <w:contextualSpacing/>
    </w:pPr>
    <w:rPr>
      <w:rFonts w:ascii="Arial" w:hAnsi="Arial" w:cs="Times New Roman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C7F5E"/>
    <w:rPr>
      <w:rFonts w:ascii="Times New Roman" w:hAnsi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5C7F5E"/>
    <w:pPr>
      <w:spacing w:line="259" w:lineRule="auto"/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sh, Kate</dc:creator>
  <cp:keywords/>
  <dc:description/>
  <cp:lastModifiedBy>Maresh, Kate</cp:lastModifiedBy>
  <cp:revision>1</cp:revision>
  <dcterms:created xsi:type="dcterms:W3CDTF">2021-09-16T11:45:00Z</dcterms:created>
  <dcterms:modified xsi:type="dcterms:W3CDTF">2021-09-16T11:46:00Z</dcterms:modified>
</cp:coreProperties>
</file>